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D9135" w14:textId="15BC6519" w:rsidR="00B46810" w:rsidRDefault="0095592E">
      <w:pPr>
        <w:rPr>
          <w:rFonts w:ascii="Times New Roman" w:hAnsi="Times New Roman" w:cs="Times New Roman"/>
          <w:sz w:val="24"/>
          <w:szCs w:val="24"/>
        </w:rPr>
      </w:pPr>
      <w:r w:rsidRPr="0095592E">
        <w:rPr>
          <w:rFonts w:ascii="Times New Roman" w:hAnsi="Times New Roman" w:cs="Times New Roman"/>
          <w:sz w:val="24"/>
          <w:szCs w:val="24"/>
        </w:rPr>
        <w:t>Appendix 1: Nigeria CDC case definitions for Lassa fever, COVID-19, and cholera, 2021</w:t>
      </w:r>
    </w:p>
    <w:p w14:paraId="777F237B" w14:textId="24C254CD" w:rsidR="0095592E" w:rsidRDefault="009559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ource: </w:t>
      </w:r>
      <w:r>
        <w:rPr>
          <w:rFonts w:ascii="Times New Roman" w:hAnsi="Times New Roman" w:cs="Times New Roman"/>
          <w:sz w:val="24"/>
          <w:szCs w:val="24"/>
        </w:rPr>
        <w:t>Nigeria CDC, Emergency Operations Centre, Cholera Technical Working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7578"/>
      </w:tblGrid>
      <w:tr w:rsidR="0095592E" w:rsidRPr="0095592E" w14:paraId="62F079E9" w14:textId="77777777" w:rsidTr="0095592E">
        <w:tc>
          <w:tcPr>
            <w:tcW w:w="1998" w:type="dxa"/>
          </w:tcPr>
          <w:p w14:paraId="658460B1" w14:textId="23B0D0BD" w:rsidR="0095592E" w:rsidRPr="0095592E" w:rsidRDefault="0095592E" w:rsidP="0095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7578" w:type="dxa"/>
          </w:tcPr>
          <w:p w14:paraId="227E50DA" w14:textId="03D702B4" w:rsidR="0095592E" w:rsidRPr="0095592E" w:rsidRDefault="0095592E" w:rsidP="0095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definitions</w:t>
            </w:r>
          </w:p>
        </w:tc>
      </w:tr>
      <w:tr w:rsidR="0095592E" w14:paraId="51D0C360" w14:textId="77777777" w:rsidTr="0095592E">
        <w:tc>
          <w:tcPr>
            <w:tcW w:w="1998" w:type="dxa"/>
          </w:tcPr>
          <w:p w14:paraId="3E81BAC2" w14:textId="2F9B9EED" w:rsidR="0095592E" w:rsidRDefault="0095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sa fever</w:t>
            </w:r>
          </w:p>
        </w:tc>
        <w:tc>
          <w:tcPr>
            <w:tcW w:w="7578" w:type="dxa"/>
          </w:tcPr>
          <w:p w14:paraId="6603AB9A" w14:textId="77777777" w:rsidR="0095592E" w:rsidRDefault="0095592E" w:rsidP="009559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5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spected case: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ny individual presenting with one or more of the following: malaise, fever, headache, sore throat, cough, nausea, vomit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>, myalgia, chest pain, hearing l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and ei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History of contact with excreta or urine of rod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History of contact with a probable or confirmed Lassa fever case within a period of 21 days of onset of symptoms OR Any person with inexplicable bleeding/hemorrhagia. </w:t>
            </w:r>
          </w:p>
          <w:p w14:paraId="24F28185" w14:textId="77777777" w:rsidR="0095592E" w:rsidRDefault="0095592E" w:rsidP="009559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5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rmed case: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ny suspected case with laboratory confirmation (positive IgM antibody, </w:t>
            </w:r>
            <w:proofErr w:type="gramStart"/>
            <w:r w:rsidRPr="0095592E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proofErr w:type="gramEnd"/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or virus isola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2CD09AF" w14:textId="7D20729C" w:rsidR="0095592E" w:rsidRDefault="0095592E" w:rsidP="009559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5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ble case: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ny suspected case (see definition above) who died or absconded without collection of 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>specimens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for laboratory t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E67986" w14:textId="60D9BAC3" w:rsidR="0095592E" w:rsidRPr="0095592E" w:rsidRDefault="0095592E" w:rsidP="009559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5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act:</w:t>
            </w:r>
            <w:r w:rsidRPr="0095592E">
              <w:rPr>
                <w:rFonts w:ascii="Times New Roman" w:hAnsi="Times New Roman" w:cs="Times New Roman"/>
                <w:sz w:val="24"/>
                <w:szCs w:val="24"/>
              </w:rPr>
              <w:t xml:space="preserve"> Anyone who has been exposed to an infected person, or to an infected person’s secretions, excretions, or tissues within three weeks of last contact with a confirmed or probable case of Lassa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5592E" w14:paraId="5CBE2E36" w14:textId="77777777" w:rsidTr="0095592E">
        <w:tc>
          <w:tcPr>
            <w:tcW w:w="1998" w:type="dxa"/>
          </w:tcPr>
          <w:p w14:paraId="50E40E78" w14:textId="0232358E" w:rsidR="0095592E" w:rsidRDefault="00067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7578" w:type="dxa"/>
          </w:tcPr>
          <w:p w14:paraId="6C8DA342" w14:textId="60B86DA0" w:rsidR="00067B3B" w:rsidRDefault="00067B3B" w:rsidP="00067B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67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spect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67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Any person (including severely ill patients) presenting with fever, cou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or difficulty in breathing AND who within 14 days before the onset of i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had any of the following exposure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History of travel to and more than 24 hours transit through any high-risk country with widespread community transmission of SARS-CoV-2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Close contact with a confirmed case of COVID-19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Exposure to a healthcare facility where COVID-19 case(s) have been 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79B9FA" w14:textId="77777777" w:rsidR="00067B3B" w:rsidRDefault="00067B3B" w:rsidP="00067B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067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able ca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Any suspect c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For whom testing for COVID-19 is Indeterminate test result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For whom testing was positive on a pan-coronavirus assay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Where samples were not collected before the demise of a suspect 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0BEE34" w14:textId="3EE06272" w:rsidR="0095592E" w:rsidRPr="00067B3B" w:rsidRDefault="00067B3B" w:rsidP="00067B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67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67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firmed case</w:t>
            </w:r>
            <w:r w:rsidRPr="00067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067B3B">
              <w:rPr>
                <w:rFonts w:ascii="Times New Roman" w:hAnsi="Times New Roman" w:cs="Times New Roman"/>
                <w:sz w:val="24"/>
                <w:szCs w:val="24"/>
              </w:rPr>
              <w:t xml:space="preserve"> Any person with laboratory confirmation of SARS-CoV-2 infection with or without signs and symptoms.</w:t>
            </w:r>
          </w:p>
        </w:tc>
      </w:tr>
      <w:tr w:rsidR="0095592E" w14:paraId="50684DF9" w14:textId="77777777" w:rsidTr="0095592E">
        <w:tc>
          <w:tcPr>
            <w:tcW w:w="1998" w:type="dxa"/>
          </w:tcPr>
          <w:p w14:paraId="06FFA7FC" w14:textId="473EB777" w:rsidR="0095592E" w:rsidRDefault="0095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ra</w:t>
            </w:r>
          </w:p>
        </w:tc>
        <w:tc>
          <w:tcPr>
            <w:tcW w:w="7578" w:type="dxa"/>
          </w:tcPr>
          <w:p w14:paraId="1692FD67" w14:textId="77777777" w:rsidR="0095592E" w:rsidRPr="0095592E" w:rsidRDefault="0095592E" w:rsidP="0095592E">
            <w:pPr>
              <w:pStyle w:val="ListParagraph"/>
              <w:numPr>
                <w:ilvl w:val="0"/>
                <w:numId w:val="3"/>
              </w:numPr>
              <w:rPr>
                <w:rStyle w:val="fontstyle01"/>
                <w:color w:val="auto"/>
                <w:sz w:val="24"/>
                <w:szCs w:val="24"/>
              </w:rPr>
            </w:pPr>
            <w:r>
              <w:rPr>
                <w:rStyle w:val="fontstyle01"/>
                <w:b/>
                <w:bCs/>
              </w:rPr>
              <w:t xml:space="preserve">Suspected case: </w:t>
            </w:r>
            <w:r w:rsidRPr="0095592E">
              <w:rPr>
                <w:rStyle w:val="fontstyle01"/>
              </w:rPr>
              <w:t>A</w:t>
            </w:r>
            <w:r>
              <w:rPr>
                <w:rStyle w:val="fontstyle01"/>
              </w:rPr>
              <w:t xml:space="preserve">ny patient aged ≥2 years with acute watery </w:t>
            </w:r>
            <w:r>
              <w:rPr>
                <w:rStyle w:val="fontstyle01"/>
              </w:rPr>
              <w:t>diarrhea</w:t>
            </w:r>
            <w:r>
              <w:rPr>
                <w:rStyle w:val="fontstyle01"/>
              </w:rPr>
              <w:t xml:space="preserve"> and severe dehydration or dying from</w:t>
            </w:r>
            <w:r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 xml:space="preserve">acute </w:t>
            </w:r>
            <w:proofErr w:type="spellStart"/>
            <w:r>
              <w:rPr>
                <w:rStyle w:val="fontstyle01"/>
              </w:rPr>
              <w:t>watery</w:t>
            </w:r>
            <w:r>
              <w:rPr>
                <w:rStyle w:val="fontstyle01"/>
              </w:rPr>
              <w:t>diarrhea</w:t>
            </w:r>
            <w:r>
              <w:rPr>
                <w:rStyle w:val="fontstyle01"/>
              </w:rPr>
              <w:t>a</w:t>
            </w:r>
            <w:proofErr w:type="spellEnd"/>
            <w:r>
              <w:rPr>
                <w:rStyle w:val="fontstyle01"/>
              </w:rPr>
              <w:t xml:space="preserve"> with or without vomiting</w:t>
            </w:r>
            <w:r>
              <w:rPr>
                <w:rStyle w:val="fontstyle01"/>
              </w:rPr>
              <w:t xml:space="preserve"> OR i</w:t>
            </w:r>
            <w:r>
              <w:rPr>
                <w:rStyle w:val="fontstyle01"/>
              </w:rPr>
              <w:t>n areas where a Cholera outbreak is declared, any person presenting with or dying from acute</w:t>
            </w:r>
            <w:r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 xml:space="preserve">watery </w:t>
            </w:r>
            <w:r>
              <w:rPr>
                <w:rStyle w:val="fontstyle01"/>
              </w:rPr>
              <w:t>diarrhea</w:t>
            </w:r>
            <w:r>
              <w:rPr>
                <w:rStyle w:val="fontstyle01"/>
              </w:rPr>
              <w:t xml:space="preserve"> with or without vomiting</w:t>
            </w:r>
            <w:r>
              <w:rPr>
                <w:rStyle w:val="fontstyle01"/>
              </w:rPr>
              <w:t>.</w:t>
            </w:r>
          </w:p>
          <w:p w14:paraId="18DC2446" w14:textId="4E4E8E18" w:rsidR="0095592E" w:rsidRPr="0095592E" w:rsidRDefault="0095592E" w:rsidP="0095592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592E">
              <w:rPr>
                <w:rStyle w:val="fontstyle01"/>
                <w:b/>
                <w:bCs/>
              </w:rPr>
              <w:t xml:space="preserve">Confirmed </w:t>
            </w:r>
            <w:r>
              <w:rPr>
                <w:rStyle w:val="fontstyle01"/>
                <w:b/>
                <w:bCs/>
              </w:rPr>
              <w:t>c</w:t>
            </w:r>
            <w:r w:rsidRPr="0095592E">
              <w:rPr>
                <w:rStyle w:val="fontstyle01"/>
                <w:b/>
                <w:bCs/>
              </w:rPr>
              <w:t>ase:</w:t>
            </w:r>
            <w:r>
              <w:rPr>
                <w:rStyle w:val="fontstyle01"/>
              </w:rPr>
              <w:t xml:space="preserve"> A suspected case in which </w:t>
            </w:r>
            <w:r w:rsidRPr="0095592E">
              <w:rPr>
                <w:rStyle w:val="fontstyle01"/>
                <w:i/>
                <w:iCs/>
              </w:rPr>
              <w:t>Vibrio cholerae</w:t>
            </w:r>
            <w:r>
              <w:rPr>
                <w:rStyle w:val="fontstyle01"/>
              </w:rPr>
              <w:t xml:space="preserve"> O1 or O1 39 has been isolated in the stool</w:t>
            </w:r>
            <w:r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by culture</w:t>
            </w:r>
            <w:r>
              <w:rPr>
                <w:rStyle w:val="fontstyle01"/>
              </w:rPr>
              <w:t>.</w:t>
            </w:r>
          </w:p>
        </w:tc>
      </w:tr>
    </w:tbl>
    <w:p w14:paraId="2C64CE6B" w14:textId="77777777" w:rsidR="0095592E" w:rsidRPr="0095592E" w:rsidRDefault="0095592E">
      <w:pPr>
        <w:rPr>
          <w:rFonts w:ascii="Times New Roman" w:hAnsi="Times New Roman" w:cs="Times New Roman"/>
          <w:sz w:val="24"/>
          <w:szCs w:val="24"/>
        </w:rPr>
      </w:pPr>
    </w:p>
    <w:sectPr w:rsidR="0095592E" w:rsidRPr="00955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ingsoft Confett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1045B"/>
    <w:multiLevelType w:val="hybridMultilevel"/>
    <w:tmpl w:val="A2C63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20B365B"/>
    <w:multiLevelType w:val="hybridMultilevel"/>
    <w:tmpl w:val="36A6F2C4"/>
    <w:lvl w:ilvl="0" w:tplc="A7AAD5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4B2C2C"/>
    <w:multiLevelType w:val="hybridMultilevel"/>
    <w:tmpl w:val="B7189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F0A18DA"/>
    <w:multiLevelType w:val="hybridMultilevel"/>
    <w:tmpl w:val="3D86CD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21751627">
    <w:abstractNumId w:val="1"/>
  </w:num>
  <w:num w:numId="2" w16cid:durableId="520776660">
    <w:abstractNumId w:val="3"/>
  </w:num>
  <w:num w:numId="3" w16cid:durableId="692877432">
    <w:abstractNumId w:val="2"/>
  </w:num>
  <w:num w:numId="4" w16cid:durableId="469447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3MDExMjOzMDYztjRR0lEKTi0uzszPAykwrAUAgrr2eSwAAAA="/>
  </w:docVars>
  <w:rsids>
    <w:rsidRoot w:val="0095592E"/>
    <w:rsid w:val="00067B3B"/>
    <w:rsid w:val="002C079C"/>
    <w:rsid w:val="003455EF"/>
    <w:rsid w:val="00425578"/>
    <w:rsid w:val="005B3E0C"/>
    <w:rsid w:val="00660D21"/>
    <w:rsid w:val="008844FA"/>
    <w:rsid w:val="00907AA2"/>
    <w:rsid w:val="0095592E"/>
    <w:rsid w:val="00966317"/>
    <w:rsid w:val="00A60D2A"/>
    <w:rsid w:val="00B46810"/>
    <w:rsid w:val="00B72BEE"/>
    <w:rsid w:val="00BF3A3A"/>
    <w:rsid w:val="00C47DB9"/>
    <w:rsid w:val="00C539D8"/>
    <w:rsid w:val="00C6296D"/>
    <w:rsid w:val="00D23A7E"/>
    <w:rsid w:val="00D26081"/>
    <w:rsid w:val="00E20EA4"/>
    <w:rsid w:val="00ED0F6E"/>
    <w:rsid w:val="00F6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AB72"/>
  <w15:chartTrackingRefBased/>
  <w15:docId w15:val="{B6611B47-2E17-49FD-B9E3-73BB8EBD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592E"/>
    <w:pPr>
      <w:ind w:left="720"/>
      <w:contextualSpacing/>
    </w:pPr>
  </w:style>
  <w:style w:type="character" w:customStyle="1" w:styleId="fontstyle01">
    <w:name w:val="fontstyle01"/>
    <w:basedOn w:val="DefaultParagraphFont"/>
    <w:rsid w:val="0095592E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95592E"/>
    <w:rPr>
      <w:rFonts w:ascii="Kingsoft Confetti" w:hAnsi="Kingsoft Confett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3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o, Nancy</dc:creator>
  <cp:keywords/>
  <dc:description/>
  <cp:lastModifiedBy>Tahmo, Nancy</cp:lastModifiedBy>
  <cp:revision>2</cp:revision>
  <dcterms:created xsi:type="dcterms:W3CDTF">2023-03-19T13:00:00Z</dcterms:created>
  <dcterms:modified xsi:type="dcterms:W3CDTF">2023-03-2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2cf1b-ab11-4bef-9f4b-81371eaa601e</vt:lpwstr>
  </property>
</Properties>
</file>